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77B39" w14:textId="663A5A87" w:rsidR="00F81B2F" w:rsidRPr="00EE4A02" w:rsidRDefault="004F020F">
      <w:pPr>
        <w:rPr>
          <w:rFonts w:ascii="Times New Roman" w:hAnsi="Times New Roman" w:cs="Times New Roman"/>
          <w:b/>
          <w:bCs/>
          <w:color w:val="4472C4" w:themeColor="accent1"/>
        </w:rPr>
      </w:pPr>
      <w:r w:rsidRPr="00EE4A02">
        <w:rPr>
          <w:rFonts w:ascii="Times New Roman" w:hAnsi="Times New Roman" w:cs="Times New Roman"/>
          <w:b/>
          <w:bCs/>
          <w:color w:val="4472C4" w:themeColor="accent1"/>
        </w:rPr>
        <w:t xml:space="preserve">Multimedia Appendix </w:t>
      </w:r>
      <w:r w:rsidR="00E37A20" w:rsidRPr="00EE4A02">
        <w:rPr>
          <w:rFonts w:ascii="Times New Roman" w:hAnsi="Times New Roman" w:cs="Times New Roman"/>
          <w:b/>
          <w:bCs/>
          <w:color w:val="4472C4" w:themeColor="accent1"/>
        </w:rPr>
        <w:t>2</w:t>
      </w:r>
    </w:p>
    <w:p w14:paraId="114AEE0F" w14:textId="51269816" w:rsidR="00E37A20" w:rsidRPr="00C46EB4" w:rsidRDefault="00E37A20">
      <w:pPr>
        <w:rPr>
          <w:rFonts w:ascii="Times New Roman" w:hAnsi="Times New Roman" w:cs="Times New Roman"/>
          <w:bCs/>
        </w:rPr>
      </w:pPr>
      <w:r w:rsidRPr="00EE4A02">
        <w:rPr>
          <w:rFonts w:ascii="Times New Roman" w:hAnsi="Times New Roman" w:cs="Times New Roman"/>
          <w:bCs/>
        </w:rPr>
        <w:t>Correlations of new daily COVID-19 cases and deaths with explanatory variables in the training se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"/>
        <w:gridCol w:w="275"/>
        <w:gridCol w:w="656"/>
        <w:gridCol w:w="578"/>
        <w:gridCol w:w="648"/>
        <w:gridCol w:w="842"/>
        <w:gridCol w:w="633"/>
        <w:gridCol w:w="625"/>
        <w:gridCol w:w="633"/>
        <w:gridCol w:w="695"/>
        <w:gridCol w:w="654"/>
        <w:gridCol w:w="633"/>
        <w:gridCol w:w="648"/>
        <w:gridCol w:w="636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</w:tblGrid>
      <w:tr w:rsidR="00E37A20" w:rsidRPr="00525624" w14:paraId="404E0B82" w14:textId="77777777" w:rsidTr="007D4FBA">
        <w:tc>
          <w:tcPr>
            <w:tcW w:w="420" w:type="pct"/>
            <w:gridSpan w:val="3"/>
          </w:tcPr>
          <w:p w14:paraId="32C8290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</w:rPr>
            </w:pPr>
            <w:r w:rsidRPr="00525624"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</w:rPr>
              <w:t xml:space="preserve">Data </w:t>
            </w:r>
            <w:proofErr w:type="spellStart"/>
            <w:r w:rsidRPr="00525624"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</w:rPr>
              <w:t>subset</w:t>
            </w:r>
            <w:r w:rsidRPr="00525624"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580" w:type="pct"/>
            <w:gridSpan w:val="22"/>
            <w:tcMar>
              <w:left w:w="6" w:type="dxa"/>
              <w:right w:w="6" w:type="dxa"/>
            </w:tcMar>
          </w:tcPr>
          <w:p w14:paraId="43DAE9F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</w:rPr>
            </w:pPr>
            <w:r w:rsidRPr="00525624"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</w:rPr>
              <w:t xml:space="preserve">Explanatory </w:t>
            </w:r>
            <w:proofErr w:type="spellStart"/>
            <w:r w:rsidRPr="00525624"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</w:rPr>
              <w:t>variables</w:t>
            </w:r>
            <w:r w:rsidRPr="00525624">
              <w:rPr>
                <w:rFonts w:ascii="Times New Roman" w:hAnsi="Times New Roman" w:cs="Times New Roman"/>
                <w:iCs/>
                <w:color w:val="000000"/>
                <w:szCs w:val="22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E37A20" w:rsidRPr="00525624" w14:paraId="73A772CF" w14:textId="77777777" w:rsidTr="007D4FBA">
        <w:trPr>
          <w:trHeight w:val="300"/>
        </w:trPr>
        <w:tc>
          <w:tcPr>
            <w:tcW w:w="420" w:type="pct"/>
            <w:gridSpan w:val="3"/>
          </w:tcPr>
          <w:p w14:paraId="0D1C5A3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26" w:type="pct"/>
            <w:gridSpan w:val="2"/>
            <w:tcMar>
              <w:left w:w="6" w:type="dxa"/>
              <w:right w:w="6" w:type="dxa"/>
            </w:tcMar>
          </w:tcPr>
          <w:p w14:paraId="13BD973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Case-based variables</w:t>
            </w:r>
          </w:p>
        </w:tc>
        <w:tc>
          <w:tcPr>
            <w:tcW w:w="1414" w:type="pct"/>
            <w:gridSpan w:val="6"/>
            <w:tcMar>
              <w:left w:w="6" w:type="dxa"/>
              <w:right w:w="6" w:type="dxa"/>
            </w:tcMar>
          </w:tcPr>
          <w:p w14:paraId="6B60064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Google mobility </w:t>
            </w:r>
          </w:p>
        </w:tc>
        <w:tc>
          <w:tcPr>
            <w:tcW w:w="444" w:type="pct"/>
            <w:gridSpan w:val="2"/>
            <w:tcMar>
              <w:left w:w="6" w:type="dxa"/>
              <w:right w:w="6" w:type="dxa"/>
            </w:tcMar>
          </w:tcPr>
          <w:p w14:paraId="5DDCD88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Apple mobility</w:t>
            </w:r>
          </w:p>
        </w:tc>
        <w:tc>
          <w:tcPr>
            <w:tcW w:w="2296" w:type="pct"/>
            <w:gridSpan w:val="12"/>
            <w:tcMar>
              <w:left w:w="6" w:type="dxa"/>
              <w:right w:w="6" w:type="dxa"/>
            </w:tcMar>
          </w:tcPr>
          <w:p w14:paraId="7C6CC3F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NAVER search volumes</w:t>
            </w:r>
          </w:p>
        </w:tc>
      </w:tr>
      <w:tr w:rsidR="00E37A20" w:rsidRPr="00525624" w14:paraId="21EBA18D" w14:textId="77777777" w:rsidTr="007D4FBA">
        <w:trPr>
          <w:trHeight w:val="300"/>
        </w:trPr>
        <w:tc>
          <w:tcPr>
            <w:tcW w:w="420" w:type="pct"/>
            <w:gridSpan w:val="3"/>
          </w:tcPr>
          <w:p w14:paraId="79EC6E8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7E5815B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1445F90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2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5B6E680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3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599345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4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517929F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04B01E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6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895D93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7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37BAA69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8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E969F2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9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4363F43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0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6C9C5DB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5C3DB6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5C4883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FAB37C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6874F7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0006C5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B48EC7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7A5820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37A21B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1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F6CDF0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2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EB4A5B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2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3467B0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22</w:t>
            </w:r>
          </w:p>
        </w:tc>
      </w:tr>
      <w:tr w:rsidR="00E37A20" w:rsidRPr="00525624" w14:paraId="37D59781" w14:textId="77777777" w:rsidTr="00E37A20">
        <w:trPr>
          <w:trHeight w:val="300"/>
        </w:trPr>
        <w:tc>
          <w:tcPr>
            <w:tcW w:w="5000" w:type="pct"/>
            <w:gridSpan w:val="25"/>
          </w:tcPr>
          <w:p w14:paraId="67A1736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</w:tr>
      <w:tr w:rsidR="00E37A20" w:rsidRPr="00525624" w14:paraId="6AD5A757" w14:textId="77777777" w:rsidTr="00E37A20">
        <w:trPr>
          <w:trHeight w:val="300"/>
        </w:trPr>
        <w:tc>
          <w:tcPr>
            <w:tcW w:w="5000" w:type="pct"/>
            <w:gridSpan w:val="25"/>
          </w:tcPr>
          <w:p w14:paraId="1821FC3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proofErr w:type="spellStart"/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Correlation</w:t>
            </w: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  <w:vertAlign w:val="superscript"/>
              </w:rPr>
              <w:t>c</w:t>
            </w:r>
            <w:proofErr w:type="spellEnd"/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 xml:space="preserve"> with new daily COVID-19 cases</w:t>
            </w:r>
          </w:p>
        </w:tc>
      </w:tr>
      <w:tr w:rsidR="00E37A20" w:rsidRPr="00525624" w14:paraId="4D71181A" w14:textId="77777777" w:rsidTr="007D4FBA">
        <w:trPr>
          <w:trHeight w:val="300"/>
        </w:trPr>
        <w:tc>
          <w:tcPr>
            <w:tcW w:w="95" w:type="pct"/>
          </w:tcPr>
          <w:p w14:paraId="21819AE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041FA7B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1</w:t>
            </w:r>
          </w:p>
        </w:tc>
      </w:tr>
      <w:tr w:rsidR="007D4FBA" w:rsidRPr="00525624" w14:paraId="4DF0B06C" w14:textId="77777777" w:rsidTr="007D4FBA">
        <w:trPr>
          <w:trHeight w:val="300"/>
        </w:trPr>
        <w:tc>
          <w:tcPr>
            <w:tcW w:w="95" w:type="pct"/>
          </w:tcPr>
          <w:p w14:paraId="06B67F6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22416F3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4354C662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264B6DE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  <w:vertAlign w:val="superscript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75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36C4EC2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5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3BA4397C" w14:textId="60FEDF0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82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263E0F0F" w14:textId="42C8BC9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0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35D4711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0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2035380" w14:textId="10A84EF9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9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4A72EAA" w14:textId="7451ABE9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8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5CB60F7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80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F7B3A2A" w14:textId="4B7649C0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3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45734E79" w14:textId="31FC826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2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7396636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B70526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F15966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A38B42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7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C6527B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FB1A3F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8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CEC510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0EDAE5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9464B4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8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8C2861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99ECE2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C56EDE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4</w:t>
            </w:r>
          </w:p>
        </w:tc>
      </w:tr>
      <w:tr w:rsidR="007D4FBA" w:rsidRPr="00525624" w14:paraId="39662EC7" w14:textId="77777777" w:rsidTr="007D4FBA">
        <w:trPr>
          <w:trHeight w:val="300"/>
        </w:trPr>
        <w:tc>
          <w:tcPr>
            <w:tcW w:w="95" w:type="pct"/>
          </w:tcPr>
          <w:p w14:paraId="25ACF75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779A028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6A60A04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17F2BC7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5634B27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3EAF508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66B127F4" w14:textId="77777777" w:rsidR="00E37A20" w:rsidRPr="00525624" w:rsidRDefault="00E37A20" w:rsidP="00860A6A">
            <w:pPr>
              <w:ind w:right="-460"/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35569E7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38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70A51D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1F25C5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09CCD75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126DC96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18D408A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195CA3C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204744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FED468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CB732C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B24140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220FD3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69E714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76BC1B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BF4B53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5DA0B4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8EF711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4D2788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</w:tr>
      <w:tr w:rsidR="00E37A20" w:rsidRPr="00525624" w14:paraId="13D1E6C3" w14:textId="77777777" w:rsidTr="007D4FBA">
        <w:trPr>
          <w:trHeight w:val="300"/>
        </w:trPr>
        <w:tc>
          <w:tcPr>
            <w:tcW w:w="95" w:type="pct"/>
          </w:tcPr>
          <w:p w14:paraId="201D656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22C8FE5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2</w:t>
            </w:r>
          </w:p>
        </w:tc>
      </w:tr>
      <w:tr w:rsidR="007D4FBA" w:rsidRPr="00525624" w14:paraId="34325B1D" w14:textId="77777777" w:rsidTr="007D4FBA">
        <w:trPr>
          <w:trHeight w:val="300"/>
        </w:trPr>
        <w:tc>
          <w:tcPr>
            <w:tcW w:w="95" w:type="pct"/>
          </w:tcPr>
          <w:p w14:paraId="768E7F2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53B21EB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73504670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69AB243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83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6599DAD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6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5A6DBADB" w14:textId="3C9AF10A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2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EA63F59" w14:textId="575F15CD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3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0AD9005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0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1EFD11E" w14:textId="6D0B645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0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283643DE" w14:textId="623869B1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44D6589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6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6E108000" w14:textId="6FBC763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9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0A0B6B3A" w14:textId="0032F2F8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731D40D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44DA83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23A0DE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83365C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6D452A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A73452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32FDDE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E5FC0E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A773DC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7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B8A8E9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D8CAAF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886BDF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8</w:t>
            </w:r>
          </w:p>
        </w:tc>
      </w:tr>
      <w:tr w:rsidR="007D4FBA" w:rsidRPr="00525624" w14:paraId="050C46CE" w14:textId="77777777" w:rsidTr="007D4FBA">
        <w:trPr>
          <w:trHeight w:val="300"/>
        </w:trPr>
        <w:tc>
          <w:tcPr>
            <w:tcW w:w="95" w:type="pct"/>
          </w:tcPr>
          <w:p w14:paraId="0ADE2BB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084016E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1DBC36D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5890F7E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4C822C6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38EF72E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5187DFB" w14:textId="77777777" w:rsidR="00E37A20" w:rsidRPr="00525624" w:rsidRDefault="00E37A20" w:rsidP="00860A6A">
            <w:pPr>
              <w:ind w:right="-11"/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1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27A5F38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4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247B763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2F736B2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79E2C06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AFD598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3460B64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7D3ED0D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DDF71C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01D6BE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3C1AA8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7B7D18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1EF56F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5E7C01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6C0BF9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B83F00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F9B4DE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407596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0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8FE764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</w:tr>
      <w:tr w:rsidR="00E37A20" w:rsidRPr="00525624" w14:paraId="20A87D66" w14:textId="77777777" w:rsidTr="007D4FBA">
        <w:trPr>
          <w:trHeight w:val="300"/>
        </w:trPr>
        <w:tc>
          <w:tcPr>
            <w:tcW w:w="95" w:type="pct"/>
          </w:tcPr>
          <w:p w14:paraId="43050B7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33961B7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3</w:t>
            </w:r>
          </w:p>
        </w:tc>
      </w:tr>
      <w:tr w:rsidR="007D4FBA" w:rsidRPr="00525624" w14:paraId="3FFDEFD3" w14:textId="77777777" w:rsidTr="007D4FBA">
        <w:trPr>
          <w:trHeight w:val="300"/>
        </w:trPr>
        <w:tc>
          <w:tcPr>
            <w:tcW w:w="95" w:type="pct"/>
          </w:tcPr>
          <w:p w14:paraId="7ADF6B5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682719F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3F1CF021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5434E71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85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0C91898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3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4655369D" w14:textId="32B2C081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3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E1CFE93" w14:textId="3E83D21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06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495F299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6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62CA632F" w14:textId="5DDAC84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8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94BF52B" w14:textId="4EDB141B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4209261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4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74075EC0" w14:textId="04334C52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5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59CAEB80" w14:textId="06750A6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6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58B9822A" w14:textId="7F364C1E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0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FC357F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413000A" w14:textId="35BE5DB6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0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7F560E4" w14:textId="0D87704B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0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B92DBD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C08150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D1C870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A755303" w14:textId="2B9620FF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1FE85C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C5E645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C3CBAB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0D3FF8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8</w:t>
            </w:r>
          </w:p>
        </w:tc>
      </w:tr>
      <w:tr w:rsidR="007D4FBA" w:rsidRPr="00525624" w14:paraId="5971F1F0" w14:textId="77777777" w:rsidTr="007D4FBA">
        <w:trPr>
          <w:trHeight w:val="300"/>
        </w:trPr>
        <w:tc>
          <w:tcPr>
            <w:tcW w:w="95" w:type="pct"/>
          </w:tcPr>
          <w:p w14:paraId="0BE6441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1BCE5F4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5728E5A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56FE20F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6E44590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4F1880E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7A16785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31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4B13413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8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CBA1AB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A9FFE1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76E31B0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191E77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556991F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4E12042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3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4372E4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3F7444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1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002C2C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4F884C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D0B5A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7A947B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432291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35FA5A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76213D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5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8A0E13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EED1CA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02</w:t>
            </w:r>
          </w:p>
        </w:tc>
      </w:tr>
      <w:tr w:rsidR="00E37A20" w:rsidRPr="00525624" w14:paraId="41155703" w14:textId="77777777" w:rsidTr="007D4FBA">
        <w:trPr>
          <w:trHeight w:val="300"/>
        </w:trPr>
        <w:tc>
          <w:tcPr>
            <w:tcW w:w="95" w:type="pct"/>
          </w:tcPr>
          <w:p w14:paraId="035B5CE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6307E62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4</w:t>
            </w:r>
          </w:p>
        </w:tc>
      </w:tr>
      <w:tr w:rsidR="007D4FBA" w:rsidRPr="00525624" w14:paraId="45C76B26" w14:textId="77777777" w:rsidTr="007D4FBA">
        <w:trPr>
          <w:trHeight w:val="300"/>
        </w:trPr>
        <w:tc>
          <w:tcPr>
            <w:tcW w:w="95" w:type="pct"/>
          </w:tcPr>
          <w:p w14:paraId="6AB7D6B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29B444E1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03C339E4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7390A49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93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0F07EB2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3DD457EF" w14:textId="7BD95489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163E4AD6" w14:textId="4EF6EB46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1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6EC9B381" w14:textId="08E4F1BC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9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AF84BCE" w14:textId="5B7DF195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2810610" w14:textId="5159780A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1AD260B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2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13D427B7" w14:textId="050C4483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4D0460E9" w14:textId="047814E2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9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3C06A4C9" w14:textId="7BD886D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5EC7A33" w14:textId="2FE80FB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C18E5CC" w14:textId="1251886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23492D6" w14:textId="1AD6D490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5F1D96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A2E576E" w14:textId="6944B46D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EDCD8F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97CA346" w14:textId="7B9CFB43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D906D9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8C97721" w14:textId="15336AC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3EBD9B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A0C528A" w14:textId="6914C4DF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</w:tr>
      <w:tr w:rsidR="007D4FBA" w:rsidRPr="00525624" w14:paraId="257A1A45" w14:textId="77777777" w:rsidTr="007D4FBA">
        <w:trPr>
          <w:trHeight w:val="300"/>
        </w:trPr>
        <w:tc>
          <w:tcPr>
            <w:tcW w:w="95" w:type="pct"/>
          </w:tcPr>
          <w:p w14:paraId="0E6663C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090D998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69C70B7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1410662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542C5C7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44E3D05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72BD742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2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691DB30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36978C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04BE38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2A63AAF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CA1F31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7BF75F6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5C14703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72136C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03E8F5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B0DAE6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6E9AA3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D3414A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208997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5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EF350E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7747BE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AC109C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AA1FDF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399270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</w:tr>
      <w:tr w:rsidR="00E37A20" w:rsidRPr="00525624" w14:paraId="5A486169" w14:textId="77777777" w:rsidTr="00E37A20">
        <w:trPr>
          <w:trHeight w:val="300"/>
        </w:trPr>
        <w:tc>
          <w:tcPr>
            <w:tcW w:w="5000" w:type="pct"/>
            <w:gridSpan w:val="25"/>
          </w:tcPr>
          <w:p w14:paraId="584E98C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proofErr w:type="spellStart"/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Correlation</w:t>
            </w: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  <w:vertAlign w:val="superscript"/>
              </w:rPr>
              <w:t>c</w:t>
            </w:r>
            <w:proofErr w:type="spellEnd"/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 xml:space="preserve"> with new daily COVID-19 deaths</w:t>
            </w:r>
          </w:p>
        </w:tc>
      </w:tr>
      <w:tr w:rsidR="00E37A20" w:rsidRPr="00525624" w14:paraId="6E41134A" w14:textId="77777777" w:rsidTr="007D4FBA">
        <w:trPr>
          <w:trHeight w:val="300"/>
        </w:trPr>
        <w:tc>
          <w:tcPr>
            <w:tcW w:w="95" w:type="pct"/>
          </w:tcPr>
          <w:p w14:paraId="25CDE5C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66F55EC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1</w:t>
            </w:r>
          </w:p>
        </w:tc>
      </w:tr>
      <w:tr w:rsidR="007D4FBA" w:rsidRPr="00525624" w14:paraId="230BF3DA" w14:textId="77777777" w:rsidTr="007D4FBA">
        <w:trPr>
          <w:trHeight w:val="300"/>
        </w:trPr>
        <w:tc>
          <w:tcPr>
            <w:tcW w:w="95" w:type="pct"/>
          </w:tcPr>
          <w:p w14:paraId="518DDD6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4A741C2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6367D1B0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20E4338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5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6D991BF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25D33B89" w14:textId="6EE1A92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6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39FB808" w14:textId="7B1ECC7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3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1163ECC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17ED739" w14:textId="237FAF3F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6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A136C24" w14:textId="704A5872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1628710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2884EC1E" w14:textId="1F930EA6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2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0E62F4D2" w14:textId="5E65B62A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73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0556DF6E" w14:textId="4AA84621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0C628D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D19D4E9" w14:textId="28EE478D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309E4F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DA15DA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7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292908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BC07CF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286E05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B59DE9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1BE5241" w14:textId="1525F55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D664F0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8F250A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2</w:t>
            </w:r>
          </w:p>
        </w:tc>
      </w:tr>
      <w:tr w:rsidR="007D4FBA" w:rsidRPr="00525624" w14:paraId="433F135A" w14:textId="77777777" w:rsidTr="007D4FBA">
        <w:trPr>
          <w:trHeight w:val="300"/>
        </w:trPr>
        <w:tc>
          <w:tcPr>
            <w:tcW w:w="95" w:type="pct"/>
          </w:tcPr>
          <w:p w14:paraId="1C96B0F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5C1095A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0349126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2554269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2858CCD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71B7331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1C30C5A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5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161BD46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02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4B0AF3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93DA59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5D078EC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5FDC6E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73C47E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544389D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E0B3DA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0489C3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C9CAE9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1E27F7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940E34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95CF08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1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D84C9B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A3BDE7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5D2DC7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5609B8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63B127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6</w:t>
            </w:r>
          </w:p>
        </w:tc>
      </w:tr>
      <w:tr w:rsidR="00E37A20" w:rsidRPr="00525624" w14:paraId="344E4E1C" w14:textId="77777777" w:rsidTr="007D4FBA">
        <w:trPr>
          <w:trHeight w:val="300"/>
        </w:trPr>
        <w:tc>
          <w:tcPr>
            <w:tcW w:w="95" w:type="pct"/>
          </w:tcPr>
          <w:p w14:paraId="65D6342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659C329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2</w:t>
            </w:r>
          </w:p>
        </w:tc>
      </w:tr>
      <w:tr w:rsidR="007D4FBA" w:rsidRPr="00525624" w14:paraId="18E4305A" w14:textId="77777777" w:rsidTr="007D4FBA">
        <w:trPr>
          <w:trHeight w:val="300"/>
        </w:trPr>
        <w:tc>
          <w:tcPr>
            <w:tcW w:w="95" w:type="pct"/>
          </w:tcPr>
          <w:p w14:paraId="3B174DE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0815816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3C12DD88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3AC9875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3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6059114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0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53F7DADB" w14:textId="282394E3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6693E124" w14:textId="2218B519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7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52311D4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7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413C5E7E" w14:textId="73D18FC9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6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401E8BB" w14:textId="343FCB71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8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184A296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6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7023E5C1" w14:textId="7407EE9C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5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2C320EEE" w14:textId="63FCC80D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9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1773970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874D35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4DC592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4549E2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D453E5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474DA6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1EBA2F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7D7E02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FC0279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9BCA94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5B5AF6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617C4C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1</w:t>
            </w:r>
          </w:p>
        </w:tc>
      </w:tr>
      <w:tr w:rsidR="007D4FBA" w:rsidRPr="00525624" w14:paraId="439AFC1F" w14:textId="77777777" w:rsidTr="007D4FBA">
        <w:trPr>
          <w:trHeight w:val="300"/>
        </w:trPr>
        <w:tc>
          <w:tcPr>
            <w:tcW w:w="95" w:type="pct"/>
          </w:tcPr>
          <w:p w14:paraId="051FB96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2D193E1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3C6F309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 xml:space="preserve">P 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>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10A750C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7DD349F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2DC9A13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2B3A60A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4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799B67F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4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9F08B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C3226A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2B01A33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78DE766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0972157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78ADE5A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3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250CB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0A9586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BB1BBC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C7D1F3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722CF0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D6C2D4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A120DC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1A7775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09A1B9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1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321920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9EAE68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92</w:t>
            </w:r>
          </w:p>
        </w:tc>
      </w:tr>
      <w:tr w:rsidR="00E37A20" w:rsidRPr="00525624" w14:paraId="044EEF4B" w14:textId="77777777" w:rsidTr="007D4FBA">
        <w:trPr>
          <w:trHeight w:val="300"/>
        </w:trPr>
        <w:tc>
          <w:tcPr>
            <w:tcW w:w="95" w:type="pct"/>
          </w:tcPr>
          <w:p w14:paraId="2BC70FE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0EB9ADD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3</w:t>
            </w:r>
          </w:p>
        </w:tc>
      </w:tr>
      <w:tr w:rsidR="007D4FBA" w:rsidRPr="00525624" w14:paraId="639FE0CB" w14:textId="77777777" w:rsidTr="007D4FBA">
        <w:trPr>
          <w:trHeight w:val="300"/>
        </w:trPr>
        <w:tc>
          <w:tcPr>
            <w:tcW w:w="95" w:type="pct"/>
          </w:tcPr>
          <w:p w14:paraId="633ED01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7BC1AC8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50050E16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6CFA47D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58A2175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3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5D66F6C4" w14:textId="7B3086E1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5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215AEF2" w14:textId="6CFC4718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07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24E5496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9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B3E36A3" w14:textId="2ECDEE85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5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6CC2B77F" w14:textId="2B739456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4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05066A6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4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622C3D7E" w14:textId="2394B32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9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563FE955" w14:textId="654BFAD5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5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6CE7448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F3E044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936177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B2E1E3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3493D5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BC29F5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467FF6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2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4BD3B9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AA3629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3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90A6C8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FF1AAC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7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530FE7E" w14:textId="5630520A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0</w:t>
            </w:r>
          </w:p>
        </w:tc>
      </w:tr>
      <w:tr w:rsidR="007D4FBA" w:rsidRPr="00525624" w14:paraId="4400AD46" w14:textId="77777777" w:rsidTr="007D4FBA">
        <w:trPr>
          <w:trHeight w:val="300"/>
        </w:trPr>
        <w:tc>
          <w:tcPr>
            <w:tcW w:w="95" w:type="pct"/>
          </w:tcPr>
          <w:p w14:paraId="077FAE5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48508E0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5565B2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398B4F4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306C465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44D2FCE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6D3DE5F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4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7AAC14B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1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6A37E2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92C927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7DFC8ED6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D00A83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7D43402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18009B5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A533E2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0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68536B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8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F8FDED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D63F2D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E66C4D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79A5D8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8039DD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6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DCB6D7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032593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694C88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4DCC1B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7</w:t>
            </w:r>
          </w:p>
        </w:tc>
      </w:tr>
      <w:tr w:rsidR="00E37A20" w:rsidRPr="00525624" w14:paraId="63967455" w14:textId="77777777" w:rsidTr="007D4FBA">
        <w:trPr>
          <w:trHeight w:val="300"/>
        </w:trPr>
        <w:tc>
          <w:tcPr>
            <w:tcW w:w="95" w:type="pct"/>
          </w:tcPr>
          <w:p w14:paraId="690432D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4905" w:type="pct"/>
            <w:gridSpan w:val="24"/>
          </w:tcPr>
          <w:p w14:paraId="611E545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Subset 4</w:t>
            </w:r>
          </w:p>
        </w:tc>
      </w:tr>
      <w:tr w:rsidR="007D4FBA" w:rsidRPr="00525624" w14:paraId="1A9B0F10" w14:textId="77777777" w:rsidTr="007D4FBA">
        <w:trPr>
          <w:trHeight w:val="300"/>
        </w:trPr>
        <w:tc>
          <w:tcPr>
            <w:tcW w:w="95" w:type="pct"/>
          </w:tcPr>
          <w:p w14:paraId="1DF9BBD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10A81494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1B2A33B5" w14:textId="77777777" w:rsidR="00E37A20" w:rsidRPr="006375BC" w:rsidRDefault="00E37A20" w:rsidP="00860A6A">
            <w:pPr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r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3D0E543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7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69C26573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72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61BADCF1" w14:textId="4A733B9B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8BB068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5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19F66859" w14:textId="5C03536F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5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1D0DE91D" w14:textId="79390435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5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9B4BBA7" w14:textId="4B7AD66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3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658FBF6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54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56AE7BB4" w14:textId="34191F25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62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7ECC8573" w14:textId="41A5753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6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07287D8C" w14:textId="0FAC2BEC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1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7652593" w14:textId="1E7C2817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0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E5F3758" w14:textId="4A93879F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0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5DAF49F" w14:textId="1D14818E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BE766CF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4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75FCE05" w14:textId="3CE5229C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3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16F5FD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8BCCCFE" w14:textId="2E40AA46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E10F8DA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13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C278F19" w14:textId="4C7E6C5A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24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4A98C0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0.09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76C8E46" w14:textId="15B279E4" w:rsidR="00E37A20" w:rsidRPr="00525624" w:rsidRDefault="006375BC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ascii="Times New Roman" w:hAnsi="Times New Roman" w:cs="Times New Roman"/>
                <w:iCs/>
                <w:szCs w:val="22"/>
              </w:rPr>
              <w:t>–</w:t>
            </w:r>
            <w:r w:rsidR="00E37A20" w:rsidRPr="00525624">
              <w:rPr>
                <w:rFonts w:ascii="Times New Roman" w:hAnsi="Times New Roman" w:cs="Times New Roman"/>
                <w:iCs/>
                <w:szCs w:val="22"/>
              </w:rPr>
              <w:t>0.48</w:t>
            </w:r>
          </w:p>
        </w:tc>
      </w:tr>
      <w:tr w:rsidR="007D4FBA" w:rsidRPr="00525624" w14:paraId="68B51124" w14:textId="77777777" w:rsidTr="007D4FBA">
        <w:trPr>
          <w:trHeight w:val="300"/>
        </w:trPr>
        <w:tc>
          <w:tcPr>
            <w:tcW w:w="95" w:type="pct"/>
          </w:tcPr>
          <w:p w14:paraId="499DA79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98" w:type="pct"/>
          </w:tcPr>
          <w:p w14:paraId="4032157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28" w:type="pct"/>
            <w:tcMar>
              <w:left w:w="6" w:type="dxa"/>
              <w:right w:w="6" w:type="dxa"/>
            </w:tcMar>
          </w:tcPr>
          <w:p w14:paraId="5C6EE52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6375BC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25624">
              <w:rPr>
                <w:rFonts w:ascii="Times New Roman" w:hAnsi="Times New Roman" w:cs="Times New Roman"/>
                <w:iCs/>
                <w:szCs w:val="22"/>
              </w:rPr>
              <w:t xml:space="preserve"> value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255AD2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2857D76E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91" w:type="pct"/>
            <w:tcMar>
              <w:left w:w="6" w:type="dxa"/>
              <w:right w:w="6" w:type="dxa"/>
            </w:tcMar>
          </w:tcPr>
          <w:p w14:paraId="4CF04F7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3A2513B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31</w:t>
            </w:r>
          </w:p>
        </w:tc>
        <w:tc>
          <w:tcPr>
            <w:tcW w:w="217" w:type="pct"/>
            <w:tcMar>
              <w:left w:w="6" w:type="dxa"/>
              <w:right w:w="6" w:type="dxa"/>
            </w:tcMar>
          </w:tcPr>
          <w:p w14:paraId="3B71657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84F2D6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608C81DB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7" w:type="pct"/>
            <w:tcMar>
              <w:left w:w="6" w:type="dxa"/>
              <w:right w:w="6" w:type="dxa"/>
            </w:tcMar>
          </w:tcPr>
          <w:p w14:paraId="095EA16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0" w:type="pct"/>
            <w:tcMar>
              <w:left w:w="6" w:type="dxa"/>
              <w:right w:w="6" w:type="dxa"/>
            </w:tcMar>
          </w:tcPr>
          <w:p w14:paraId="0E639789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5" w:type="pct"/>
            <w:tcMar>
              <w:left w:w="6" w:type="dxa"/>
              <w:right w:w="6" w:type="dxa"/>
            </w:tcMar>
          </w:tcPr>
          <w:p w14:paraId="1DB91A72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221" w:type="pct"/>
            <w:tcMar>
              <w:left w:w="6" w:type="dxa"/>
              <w:right w:w="6" w:type="dxa"/>
            </w:tcMar>
          </w:tcPr>
          <w:p w14:paraId="61383951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4FBB13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2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6CA6E3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EF1EDC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23C741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243E6D0D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9EA4545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26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7B702EB8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19BD5410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F4EB02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58C950F7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.05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3E33EA6C" w14:textId="77777777" w:rsidR="00E37A20" w:rsidRPr="00525624" w:rsidRDefault="00E37A20" w:rsidP="00860A6A">
            <w:pPr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 w:rsidRPr="00525624">
              <w:rPr>
                <w:rFonts w:ascii="Times New Roman" w:hAnsi="Times New Roman" w:cs="Times New Roman"/>
                <w:iCs/>
                <w:szCs w:val="22"/>
              </w:rPr>
              <w:t>&lt;.001</w:t>
            </w:r>
          </w:p>
        </w:tc>
      </w:tr>
    </w:tbl>
    <w:p w14:paraId="53870E67" w14:textId="77777777" w:rsidR="007D4FBA" w:rsidRPr="00EE4A02" w:rsidRDefault="007D4FBA" w:rsidP="007D4FBA">
      <w:pPr>
        <w:rPr>
          <w:rFonts w:ascii="Times New Roman" w:hAnsi="Times New Roman" w:cs="Times New Roman"/>
        </w:rPr>
      </w:pPr>
      <w:proofErr w:type="spellStart"/>
      <w:r w:rsidRPr="00EE4A02">
        <w:rPr>
          <w:rFonts w:ascii="Times New Roman" w:hAnsi="Times New Roman" w:cs="Times New Roman"/>
          <w:vertAlign w:val="superscript"/>
        </w:rPr>
        <w:t>a</w:t>
      </w:r>
      <w:r w:rsidRPr="00EE4A02">
        <w:rPr>
          <w:rFonts w:ascii="Times New Roman" w:hAnsi="Times New Roman" w:cs="Times New Roman"/>
        </w:rPr>
        <w:t>Subsets</w:t>
      </w:r>
      <w:proofErr w:type="spellEnd"/>
      <w:r w:rsidRPr="00EE4A02">
        <w:rPr>
          <w:rFonts w:ascii="Times New Roman" w:hAnsi="Times New Roman" w:cs="Times New Roman"/>
        </w:rPr>
        <w:t xml:space="preserve"> 1 to 4: 3, 6, 12, and 18 months after the first case was reported in South Korea, respectively.</w:t>
      </w:r>
    </w:p>
    <w:p w14:paraId="7F406626" w14:textId="7DFD6079" w:rsidR="007D4FBA" w:rsidRPr="00EE4A02" w:rsidRDefault="007D4FBA" w:rsidP="007D4FBA">
      <w:pPr>
        <w:rPr>
          <w:rFonts w:ascii="Times New Roman" w:hAnsi="Times New Roman" w:cs="Times New Roman"/>
          <w:szCs w:val="22"/>
        </w:rPr>
      </w:pPr>
      <w:r w:rsidRPr="00EE4A02">
        <w:rPr>
          <w:rFonts w:ascii="Times New Roman" w:hAnsi="Times New Roman" w:cs="Times New Roman"/>
          <w:vertAlign w:val="superscript"/>
        </w:rPr>
        <w:t>b</w:t>
      </w:r>
      <w:r w:rsidRPr="00EE4A02">
        <w:rPr>
          <w:rFonts w:ascii="Times New Roman" w:hAnsi="Times New Roman" w:cs="Times New Roman"/>
          <w:szCs w:val="22"/>
        </w:rPr>
        <w:t xml:space="preserve">1: daily new cases in the last 3 days;  2: daily new deaths in the last 3 days;  3: retail and recreation;  4: grocery and pharmacy;  5: parks;  6: transit stations; 7: workplaces; 8: residential areas; 9: driving; 10: walking; 11: </w:t>
      </w:r>
      <w:r w:rsidRPr="00EE4A02">
        <w:rPr>
          <w:rFonts w:ascii="Times New Roman" w:eastAsia="Batang" w:hAnsi="Times New Roman" w:cs="Times New Roman"/>
          <w:szCs w:val="22"/>
        </w:rPr>
        <w:t>코로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나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바이러스</w:t>
      </w:r>
      <w:r w:rsidRPr="00EE4A02">
        <w:rPr>
          <w:rFonts w:ascii="Times New Roman" w:eastAsia="Batang" w:hAnsi="Times New Roman" w:cs="Times New Roman"/>
          <w:szCs w:val="22"/>
        </w:rPr>
        <w:t xml:space="preserve"> (coronavirus); </w:t>
      </w:r>
      <w:r w:rsidRPr="00EE4A02">
        <w:rPr>
          <w:rFonts w:ascii="Times New Roman" w:hAnsi="Times New Roman" w:cs="Times New Roman"/>
          <w:szCs w:val="22"/>
        </w:rPr>
        <w:t xml:space="preserve">12: </w:t>
      </w:r>
      <w:r w:rsidRPr="00EE4A02">
        <w:rPr>
          <w:rFonts w:ascii="Times New Roman" w:eastAsia="Batang" w:hAnsi="Times New Roman" w:cs="Times New Roman"/>
          <w:szCs w:val="22"/>
        </w:rPr>
        <w:t>코로나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바이러스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테스트</w:t>
      </w:r>
      <w:r w:rsidRPr="00EE4A02">
        <w:rPr>
          <w:rFonts w:ascii="Times New Roman" w:eastAsia="Batang" w:hAnsi="Times New Roman" w:cs="Times New Roman"/>
          <w:szCs w:val="22"/>
        </w:rPr>
        <w:t xml:space="preserve"> (coronavirus test); </w:t>
      </w:r>
      <w:r w:rsidRPr="00EE4A02">
        <w:rPr>
          <w:rFonts w:ascii="Times New Roman" w:hAnsi="Times New Roman" w:cs="Times New Roman"/>
          <w:szCs w:val="22"/>
        </w:rPr>
        <w:t xml:space="preserve">13: </w:t>
      </w:r>
      <w:r w:rsidRPr="00EE4A02">
        <w:rPr>
          <w:rFonts w:ascii="Times New Roman" w:eastAsia="Batang" w:hAnsi="Times New Roman" w:cs="Times New Roman"/>
          <w:szCs w:val="22"/>
        </w:rPr>
        <w:t>메르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스</w:t>
      </w:r>
      <w:r w:rsidRPr="00EE4A02">
        <w:rPr>
          <w:rFonts w:ascii="Times New Roman" w:eastAsia="Batang" w:hAnsi="Times New Roman" w:cs="Times New Roman"/>
          <w:szCs w:val="22"/>
        </w:rPr>
        <w:t xml:space="preserve"> (</w:t>
      </w:r>
      <w:r w:rsidRPr="00EE4A02">
        <w:rPr>
          <w:rFonts w:ascii="Times New Roman" w:hAnsi="Times New Roman" w:cs="Times New Roman"/>
          <w:szCs w:val="22"/>
        </w:rPr>
        <w:t xml:space="preserve">Middle East respiratory syndrome); 14: </w:t>
      </w:r>
      <w:r w:rsidRPr="00EE4A02">
        <w:rPr>
          <w:rFonts w:ascii="Times New Roman" w:eastAsia="Batang" w:hAnsi="Times New Roman" w:cs="Times New Roman"/>
          <w:szCs w:val="22"/>
        </w:rPr>
        <w:t>마스크</w:t>
      </w:r>
      <w:r w:rsidRPr="00EE4A02">
        <w:rPr>
          <w:rFonts w:ascii="Times New Roman" w:eastAsia="Batang" w:hAnsi="Times New Roman" w:cs="Times New Roman"/>
          <w:szCs w:val="22"/>
        </w:rPr>
        <w:t xml:space="preserve"> (face mask); </w:t>
      </w:r>
      <w:r w:rsidRPr="00EE4A02">
        <w:rPr>
          <w:rFonts w:ascii="Times New Roman" w:hAnsi="Times New Roman" w:cs="Times New Roman"/>
          <w:szCs w:val="22"/>
        </w:rPr>
        <w:t xml:space="preserve">15: </w:t>
      </w:r>
      <w:r w:rsidRPr="00EE4A02">
        <w:rPr>
          <w:rFonts w:ascii="Times New Roman" w:eastAsia="Batang" w:hAnsi="Times New Roman" w:cs="Times New Roman"/>
          <w:szCs w:val="22"/>
        </w:rPr>
        <w:t>사회적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거리두기</w:t>
      </w:r>
      <w:r w:rsidRPr="00EE4A02">
        <w:rPr>
          <w:rFonts w:ascii="Times New Roman" w:eastAsia="Batang" w:hAnsi="Times New Roman" w:cs="Times New Roman"/>
          <w:szCs w:val="22"/>
        </w:rPr>
        <w:t xml:space="preserve"> (social distancing); </w:t>
      </w:r>
      <w:r w:rsidRPr="00EE4A02">
        <w:rPr>
          <w:rFonts w:ascii="Times New Roman" w:hAnsi="Times New Roman" w:cs="Times New Roman"/>
          <w:szCs w:val="22"/>
        </w:rPr>
        <w:t xml:space="preserve">16: </w:t>
      </w:r>
      <w:r w:rsidRPr="00EE4A02">
        <w:rPr>
          <w:rFonts w:ascii="Times New Roman" w:eastAsia="Batang" w:hAnsi="Times New Roman" w:cs="Times New Roman"/>
          <w:szCs w:val="22"/>
        </w:rPr>
        <w:t>신천지</w:t>
      </w:r>
      <w:r w:rsidRPr="00EE4A02">
        <w:rPr>
          <w:rFonts w:ascii="Times New Roman" w:eastAsia="Batang" w:hAnsi="Times New Roman" w:cs="Times New Roman"/>
          <w:szCs w:val="22"/>
        </w:rPr>
        <w:t xml:space="preserve"> (</w:t>
      </w:r>
      <w:r w:rsidRPr="00EE4A02">
        <w:rPr>
          <w:rFonts w:ascii="Times New Roman" w:hAnsi="Times New Roman" w:cs="Times New Roman"/>
          <w:szCs w:val="22"/>
        </w:rPr>
        <w:t>Shinche</w:t>
      </w:r>
      <w:r w:rsidR="00B0218F">
        <w:rPr>
          <w:rFonts w:ascii="Times New Roman" w:hAnsi="Times New Roman" w:cs="Times New Roman"/>
          <w:szCs w:val="22"/>
        </w:rPr>
        <w:t>o</w:t>
      </w:r>
      <w:r w:rsidRPr="00EE4A02">
        <w:rPr>
          <w:rFonts w:ascii="Times New Roman" w:hAnsi="Times New Roman" w:cs="Times New Roman"/>
          <w:szCs w:val="22"/>
        </w:rPr>
        <w:t xml:space="preserve">nji); 17: kf94 </w:t>
      </w:r>
      <w:r w:rsidRPr="00EE4A02">
        <w:rPr>
          <w:rFonts w:ascii="Times New Roman" w:eastAsia="Batang" w:hAnsi="Times New Roman" w:cs="Times New Roman"/>
          <w:szCs w:val="22"/>
        </w:rPr>
        <w:t>마스크</w:t>
      </w:r>
      <w:r w:rsidRPr="00EE4A02">
        <w:rPr>
          <w:rFonts w:ascii="Times New Roman" w:eastAsia="Batang" w:hAnsi="Times New Roman" w:cs="Times New Roman"/>
          <w:szCs w:val="22"/>
        </w:rPr>
        <w:t xml:space="preserve"> </w:t>
      </w:r>
      <w:r w:rsidRPr="00EE4A02">
        <w:rPr>
          <w:rFonts w:ascii="Times New Roman" w:hAnsi="Times New Roman" w:cs="Times New Roman"/>
          <w:szCs w:val="22"/>
        </w:rPr>
        <w:t xml:space="preserve">(kf94 mask); 18: </w:t>
      </w:r>
      <w:r w:rsidRPr="00EE4A02">
        <w:rPr>
          <w:rFonts w:ascii="Times New Roman" w:eastAsia="Batang" w:hAnsi="Times New Roman" w:cs="Times New Roman"/>
          <w:szCs w:val="22"/>
        </w:rPr>
        <w:t>일회용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마스크</w:t>
      </w:r>
      <w:r w:rsidRPr="00EE4A02">
        <w:rPr>
          <w:rFonts w:ascii="Times New Roman" w:eastAsia="Batang" w:hAnsi="Times New Roman" w:cs="Times New Roman"/>
          <w:szCs w:val="22"/>
        </w:rPr>
        <w:t xml:space="preserve"> </w:t>
      </w:r>
      <w:r w:rsidRPr="00EE4A02">
        <w:rPr>
          <w:rFonts w:ascii="Times New Roman" w:hAnsi="Times New Roman" w:cs="Times New Roman"/>
          <w:szCs w:val="22"/>
        </w:rPr>
        <w:t xml:space="preserve">(disposable mask); 19: </w:t>
      </w:r>
      <w:r w:rsidRPr="00EE4A02">
        <w:rPr>
          <w:rFonts w:ascii="Times New Roman" w:eastAsia="Batang" w:hAnsi="Times New Roman" w:cs="Times New Roman"/>
          <w:szCs w:val="22"/>
        </w:rPr>
        <w:t>온도계</w:t>
      </w:r>
      <w:r w:rsidRPr="00EE4A02">
        <w:rPr>
          <w:rFonts w:ascii="Times New Roman" w:eastAsia="Batang" w:hAnsi="Times New Roman" w:cs="Times New Roman"/>
          <w:szCs w:val="22"/>
        </w:rPr>
        <w:t xml:space="preserve"> </w:t>
      </w:r>
      <w:r w:rsidRPr="00EE4A02">
        <w:rPr>
          <w:rFonts w:ascii="Times New Roman" w:hAnsi="Times New Roman" w:cs="Times New Roman"/>
          <w:szCs w:val="22"/>
        </w:rPr>
        <w:t xml:space="preserve">(thermometer); 20: </w:t>
      </w:r>
      <w:r w:rsidRPr="00EE4A02">
        <w:rPr>
          <w:rFonts w:ascii="Times New Roman" w:eastAsia="Batang" w:hAnsi="Times New Roman" w:cs="Times New Roman"/>
          <w:szCs w:val="22"/>
        </w:rPr>
        <w:t>손</w:t>
      </w:r>
      <w:r w:rsidRPr="00EE4A02">
        <w:rPr>
          <w:rFonts w:ascii="Times New Roman" w:hAnsi="Times New Roman" w:cs="Times New Roman"/>
          <w:szCs w:val="22"/>
        </w:rPr>
        <w:t xml:space="preserve"> </w:t>
      </w:r>
      <w:r w:rsidRPr="00EE4A02">
        <w:rPr>
          <w:rFonts w:ascii="Times New Roman" w:eastAsia="Batang" w:hAnsi="Times New Roman" w:cs="Times New Roman"/>
          <w:szCs w:val="22"/>
        </w:rPr>
        <w:t>소독제</w:t>
      </w:r>
      <w:r w:rsidRPr="00EE4A02">
        <w:rPr>
          <w:rFonts w:ascii="Times New Roman" w:eastAsia="Batang" w:hAnsi="Times New Roman" w:cs="Times New Roman"/>
          <w:szCs w:val="22"/>
        </w:rPr>
        <w:t xml:space="preserve"> </w:t>
      </w:r>
      <w:r w:rsidRPr="00EE4A02">
        <w:rPr>
          <w:rFonts w:ascii="Times New Roman" w:hAnsi="Times New Roman" w:cs="Times New Roman"/>
          <w:szCs w:val="22"/>
        </w:rPr>
        <w:t xml:space="preserve">(hand sanitizer); 21: </w:t>
      </w:r>
      <w:r w:rsidRPr="00EE4A02">
        <w:rPr>
          <w:rFonts w:ascii="Times New Roman" w:eastAsia="Batang" w:hAnsi="Times New Roman" w:cs="Times New Roman"/>
          <w:color w:val="363E4E"/>
          <w:szCs w:val="22"/>
        </w:rPr>
        <w:t>마스크스트랩</w:t>
      </w:r>
      <w:r w:rsidRPr="00EE4A02">
        <w:rPr>
          <w:rFonts w:ascii="Times New Roman" w:eastAsia="Batang" w:hAnsi="Times New Roman" w:cs="Times New Roman"/>
          <w:szCs w:val="22"/>
        </w:rPr>
        <w:t xml:space="preserve"> (mask strap); </w:t>
      </w:r>
      <w:r w:rsidRPr="00EE4A02">
        <w:rPr>
          <w:rFonts w:ascii="Times New Roman" w:hAnsi="Times New Roman" w:cs="Times New Roman"/>
          <w:szCs w:val="22"/>
        </w:rPr>
        <w:t xml:space="preserve">22: Kf80 </w:t>
      </w:r>
      <w:r w:rsidRPr="00EE4A02">
        <w:rPr>
          <w:rFonts w:ascii="Times New Roman" w:eastAsia="Batang" w:hAnsi="Times New Roman" w:cs="Times New Roman"/>
          <w:szCs w:val="22"/>
        </w:rPr>
        <w:t>마스크</w:t>
      </w:r>
      <w:r w:rsidRPr="00EE4A02">
        <w:rPr>
          <w:rFonts w:ascii="Times New Roman" w:eastAsia="Batang" w:hAnsi="Times New Roman" w:cs="Times New Roman"/>
          <w:szCs w:val="22"/>
        </w:rPr>
        <w:t xml:space="preserve"> </w:t>
      </w:r>
      <w:r w:rsidRPr="00EE4A02">
        <w:rPr>
          <w:rFonts w:ascii="Times New Roman" w:hAnsi="Times New Roman" w:cs="Times New Roman"/>
          <w:szCs w:val="22"/>
        </w:rPr>
        <w:t>(kf80 mask).</w:t>
      </w:r>
    </w:p>
    <w:p w14:paraId="649BACC0" w14:textId="5D8B9156" w:rsidR="007D4FBA" w:rsidRPr="00EE4A02" w:rsidRDefault="007D4FBA" w:rsidP="007D4FBA">
      <w:pPr>
        <w:rPr>
          <w:rFonts w:ascii="Times New Roman" w:hAnsi="Times New Roman" w:cs="Times New Roman"/>
        </w:rPr>
      </w:pPr>
      <w:proofErr w:type="spellStart"/>
      <w:r w:rsidRPr="00EE4A02">
        <w:rPr>
          <w:rFonts w:ascii="Times New Roman" w:hAnsi="Times New Roman" w:cs="Times New Roman"/>
          <w:vertAlign w:val="superscript"/>
        </w:rPr>
        <w:t>c</w:t>
      </w:r>
      <w:r w:rsidRPr="00EE4A02">
        <w:rPr>
          <w:rFonts w:ascii="Times New Roman" w:hAnsi="Times New Roman" w:cs="Times New Roman"/>
        </w:rPr>
        <w:t>Moderate</w:t>
      </w:r>
      <w:proofErr w:type="spellEnd"/>
      <w:r w:rsidRPr="00EE4A02">
        <w:rPr>
          <w:rFonts w:ascii="Times New Roman" w:hAnsi="Times New Roman" w:cs="Times New Roman"/>
        </w:rPr>
        <w:t xml:space="preserve"> correlations range from </w:t>
      </w:r>
      <w:r w:rsidRPr="00EE4A02">
        <w:rPr>
          <w:rFonts w:ascii="Times New Roman" w:hAnsi="Times New Roman" w:cs="Times New Roman"/>
          <w:i/>
          <w:iCs/>
        </w:rPr>
        <w:t>r</w:t>
      </w:r>
      <w:r w:rsidRPr="00EE4A02">
        <w:rPr>
          <w:rFonts w:ascii="Times New Roman" w:hAnsi="Times New Roman" w:cs="Times New Roman"/>
        </w:rPr>
        <w:t xml:space="preserve">=0.50 to </w:t>
      </w:r>
      <w:r w:rsidRPr="00EE4A02">
        <w:rPr>
          <w:rFonts w:ascii="Times New Roman" w:hAnsi="Times New Roman" w:cs="Times New Roman"/>
          <w:i/>
          <w:iCs/>
        </w:rPr>
        <w:t>r</w:t>
      </w:r>
      <w:r w:rsidRPr="00EE4A02">
        <w:rPr>
          <w:rFonts w:ascii="Times New Roman" w:hAnsi="Times New Roman" w:cs="Times New Roman"/>
        </w:rPr>
        <w:t xml:space="preserve">≤0.69 and strong correlations range from </w:t>
      </w:r>
      <w:r w:rsidRPr="00EE4A02">
        <w:rPr>
          <w:rFonts w:ascii="Times New Roman" w:hAnsi="Times New Roman" w:cs="Times New Roman"/>
          <w:i/>
          <w:iCs/>
        </w:rPr>
        <w:t>r</w:t>
      </w:r>
      <w:r w:rsidRPr="00EE4A02">
        <w:rPr>
          <w:rFonts w:ascii="Times New Roman" w:hAnsi="Times New Roman" w:cs="Times New Roman"/>
        </w:rPr>
        <w:t xml:space="preserve">=0.70 to </w:t>
      </w:r>
      <w:r w:rsidRPr="00EE4A02">
        <w:rPr>
          <w:rFonts w:ascii="Times New Roman" w:hAnsi="Times New Roman" w:cs="Times New Roman"/>
          <w:i/>
          <w:iCs/>
        </w:rPr>
        <w:t>r</w:t>
      </w:r>
      <w:r w:rsidRPr="00EE4A02">
        <w:rPr>
          <w:rFonts w:ascii="Times New Roman" w:hAnsi="Times New Roman" w:cs="Times New Roman"/>
        </w:rPr>
        <w:t>≤1.</w:t>
      </w:r>
    </w:p>
    <w:p w14:paraId="70E952A7" w14:textId="40D31573" w:rsidR="00EB35E4" w:rsidRPr="00EE4A02" w:rsidRDefault="00EB35E4">
      <w:pPr>
        <w:rPr>
          <w:rFonts w:ascii="Times New Roman" w:hAnsi="Times New Roman" w:cs="Times New Roman"/>
        </w:rPr>
      </w:pPr>
    </w:p>
    <w:sectPr w:rsidR="00EB35E4" w:rsidRPr="00EE4A02" w:rsidSect="00E37A20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73"/>
    <w:rsid w:val="000129DC"/>
    <w:rsid w:val="00042AA0"/>
    <w:rsid w:val="00091A62"/>
    <w:rsid w:val="000A4411"/>
    <w:rsid w:val="001501FD"/>
    <w:rsid w:val="001E0075"/>
    <w:rsid w:val="001F7289"/>
    <w:rsid w:val="002010AE"/>
    <w:rsid w:val="00231910"/>
    <w:rsid w:val="0023451F"/>
    <w:rsid w:val="0028212C"/>
    <w:rsid w:val="002A69A6"/>
    <w:rsid w:val="00324FBB"/>
    <w:rsid w:val="00336FF1"/>
    <w:rsid w:val="00363A96"/>
    <w:rsid w:val="00385927"/>
    <w:rsid w:val="003A5AB6"/>
    <w:rsid w:val="00414A1A"/>
    <w:rsid w:val="00432C79"/>
    <w:rsid w:val="00440E60"/>
    <w:rsid w:val="00441D87"/>
    <w:rsid w:val="00456A73"/>
    <w:rsid w:val="004C5D9C"/>
    <w:rsid w:val="004D0CE7"/>
    <w:rsid w:val="004F020F"/>
    <w:rsid w:val="00525624"/>
    <w:rsid w:val="00562552"/>
    <w:rsid w:val="005628EB"/>
    <w:rsid w:val="00573F2B"/>
    <w:rsid w:val="00580BB3"/>
    <w:rsid w:val="005A3CEC"/>
    <w:rsid w:val="005C586D"/>
    <w:rsid w:val="005E7F88"/>
    <w:rsid w:val="00615DDF"/>
    <w:rsid w:val="006375BC"/>
    <w:rsid w:val="00637852"/>
    <w:rsid w:val="0066655D"/>
    <w:rsid w:val="0069493E"/>
    <w:rsid w:val="006A331E"/>
    <w:rsid w:val="006B7E13"/>
    <w:rsid w:val="006C5CCC"/>
    <w:rsid w:val="006F0BC8"/>
    <w:rsid w:val="007104D4"/>
    <w:rsid w:val="007139AE"/>
    <w:rsid w:val="00721D4F"/>
    <w:rsid w:val="00727EBA"/>
    <w:rsid w:val="00734F41"/>
    <w:rsid w:val="007B1D27"/>
    <w:rsid w:val="007D4FBA"/>
    <w:rsid w:val="0081370F"/>
    <w:rsid w:val="00823287"/>
    <w:rsid w:val="00837B03"/>
    <w:rsid w:val="0084756F"/>
    <w:rsid w:val="008711E8"/>
    <w:rsid w:val="008A7980"/>
    <w:rsid w:val="00913E86"/>
    <w:rsid w:val="0091697D"/>
    <w:rsid w:val="0092472C"/>
    <w:rsid w:val="00933492"/>
    <w:rsid w:val="009431FF"/>
    <w:rsid w:val="009768E2"/>
    <w:rsid w:val="009D2510"/>
    <w:rsid w:val="009D3010"/>
    <w:rsid w:val="009E59C1"/>
    <w:rsid w:val="009F59DE"/>
    <w:rsid w:val="00A15359"/>
    <w:rsid w:val="00A24E21"/>
    <w:rsid w:val="00A41795"/>
    <w:rsid w:val="00A71F27"/>
    <w:rsid w:val="00AB39F7"/>
    <w:rsid w:val="00AB4652"/>
    <w:rsid w:val="00AD554D"/>
    <w:rsid w:val="00AF7339"/>
    <w:rsid w:val="00B0218F"/>
    <w:rsid w:val="00B022CF"/>
    <w:rsid w:val="00B23BD8"/>
    <w:rsid w:val="00B308DB"/>
    <w:rsid w:val="00B57816"/>
    <w:rsid w:val="00B61E4D"/>
    <w:rsid w:val="00B90386"/>
    <w:rsid w:val="00BB5A96"/>
    <w:rsid w:val="00C46EB4"/>
    <w:rsid w:val="00C842DE"/>
    <w:rsid w:val="00CB2E40"/>
    <w:rsid w:val="00CF09B5"/>
    <w:rsid w:val="00D0395A"/>
    <w:rsid w:val="00D64614"/>
    <w:rsid w:val="00D716BF"/>
    <w:rsid w:val="00D814CE"/>
    <w:rsid w:val="00D818FF"/>
    <w:rsid w:val="00DB40A5"/>
    <w:rsid w:val="00DB6519"/>
    <w:rsid w:val="00DD1EAB"/>
    <w:rsid w:val="00DE754D"/>
    <w:rsid w:val="00E0620B"/>
    <w:rsid w:val="00E06261"/>
    <w:rsid w:val="00E25DF5"/>
    <w:rsid w:val="00E3390D"/>
    <w:rsid w:val="00E37A20"/>
    <w:rsid w:val="00E5418C"/>
    <w:rsid w:val="00E55BD1"/>
    <w:rsid w:val="00E71E7A"/>
    <w:rsid w:val="00EB35E4"/>
    <w:rsid w:val="00EB640F"/>
    <w:rsid w:val="00EB7BE9"/>
    <w:rsid w:val="00EE4A02"/>
    <w:rsid w:val="00F45674"/>
    <w:rsid w:val="00F51D35"/>
    <w:rsid w:val="00F57A5F"/>
    <w:rsid w:val="00F6316E"/>
    <w:rsid w:val="00F7621E"/>
    <w:rsid w:val="00F76980"/>
    <w:rsid w:val="00F81B2F"/>
    <w:rsid w:val="00F861E3"/>
    <w:rsid w:val="00F86FB9"/>
    <w:rsid w:val="00FA0ADE"/>
    <w:rsid w:val="00FC340D"/>
    <w:rsid w:val="00FC382C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FC45A"/>
  <w15:docId w15:val="{4168DDFE-3608-9D4C-91D7-00B573C5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3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A20"/>
    <w:pPr>
      <w:spacing w:after="120" w:line="36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A20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A02"/>
    <w:pPr>
      <w:spacing w:after="0"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A02"/>
    <w:rPr>
      <w:rFonts w:ascii="Cambria" w:eastAsia="Times New Roman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2B732A-A947-E943-BC93-248045F35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na Husnayain</dc:creator>
  <cp:lastModifiedBy>Atina Husnayain</cp:lastModifiedBy>
  <cp:revision>5</cp:revision>
  <dcterms:created xsi:type="dcterms:W3CDTF">2021-12-16T18:46:00Z</dcterms:created>
  <dcterms:modified xsi:type="dcterms:W3CDTF">2021-12-18T06:58:00Z</dcterms:modified>
</cp:coreProperties>
</file>